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563F0AF" w14:textId="4F01FF36" w:rsidR="00B63C45" w:rsidRPr="00DC4B98" w:rsidRDefault="003F46C9" w:rsidP="00B63C45">
      <w:pPr>
        <w:rPr>
          <w:sz w:val="24"/>
          <w:szCs w:val="24"/>
          <w:lang w:val="en-CA"/>
        </w:rPr>
      </w:pPr>
      <w:r>
        <w:rPr>
          <w:b/>
          <w:bCs/>
          <w:sz w:val="24"/>
          <w:szCs w:val="24"/>
          <w:lang w:val="en-CA"/>
        </w:rPr>
        <w:t>S1</w:t>
      </w:r>
      <w:r w:rsidR="00F65672">
        <w:rPr>
          <w:b/>
          <w:bCs/>
          <w:sz w:val="24"/>
          <w:szCs w:val="24"/>
          <w:lang w:val="en-CA"/>
        </w:rPr>
        <w:t>1</w:t>
      </w:r>
      <w:r w:rsidR="00B63C45" w:rsidRPr="00DC4B98">
        <w:rPr>
          <w:b/>
          <w:bCs/>
          <w:sz w:val="24"/>
          <w:szCs w:val="24"/>
          <w:lang w:val="en-CA"/>
        </w:rPr>
        <w:t xml:space="preserve"> Table. </w:t>
      </w:r>
      <w:r w:rsidR="00B63C45" w:rsidRPr="003F46C9">
        <w:rPr>
          <w:b/>
          <w:bCs/>
          <w:sz w:val="24"/>
          <w:szCs w:val="24"/>
          <w:lang w:val="en-CA"/>
        </w:rPr>
        <w:t xml:space="preserve">Average values and confidence intervals at 95% for service trajectories measures of patients with a predominant diagnosis of Major Depressive Disorder (N=759)) and each service trajectory </w:t>
      </w:r>
      <w:proofErr w:type="spellStart"/>
      <w:r w:rsidR="00B63C45" w:rsidRPr="003F46C9">
        <w:rPr>
          <w:b/>
          <w:bCs/>
          <w:sz w:val="24"/>
          <w:szCs w:val="24"/>
          <w:lang w:val="en-CA"/>
        </w:rPr>
        <w:t>class</w:t>
      </w:r>
      <w:r w:rsidR="00B63C45" w:rsidRPr="003F46C9">
        <w:rPr>
          <w:b/>
          <w:bCs/>
          <w:sz w:val="24"/>
          <w:szCs w:val="24"/>
          <w:vertAlign w:val="superscript"/>
          <w:lang w:val="en-CA"/>
        </w:rPr>
        <w:t>a</w:t>
      </w:r>
      <w:proofErr w:type="spellEnd"/>
    </w:p>
    <w:tbl>
      <w:tblPr>
        <w:tblW w:w="954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751"/>
        <w:gridCol w:w="206"/>
        <w:gridCol w:w="1555"/>
        <w:gridCol w:w="169"/>
        <w:gridCol w:w="1515"/>
        <w:gridCol w:w="198"/>
        <w:gridCol w:w="1420"/>
        <w:gridCol w:w="199"/>
        <w:gridCol w:w="1536"/>
      </w:tblGrid>
      <w:tr w:rsidR="00B63C45" w:rsidRPr="002A3362" w14:paraId="23A7ECE6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1547C2" w14:textId="77777777" w:rsidR="00B63C45" w:rsidRPr="002A3362" w:rsidRDefault="00B63C45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CA" w:eastAsia="fr-CA"/>
              </w:rPr>
            </w:pP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96EC3AE" w14:textId="77777777" w:rsidR="00B63C45" w:rsidRPr="006D5DEC" w:rsidRDefault="00B63C45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6955BAC2" w14:textId="6DBF8509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MDD patients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8EA886F" w14:textId="77777777" w:rsidR="00B63C45" w:rsidRPr="002A3362" w:rsidRDefault="00B63C45" w:rsidP="00AD12BB">
            <w:pPr>
              <w:spacing w:after="0" w:line="240" w:lineRule="auto"/>
              <w:jc w:val="right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880C9A3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1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FC45EB5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B72468F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2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A0998B7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3D348A3C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lass 3</w:t>
            </w:r>
          </w:p>
        </w:tc>
      </w:tr>
      <w:tr w:rsidR="00B63C45" w:rsidRPr="002A3362" w14:paraId="5B09F289" w14:textId="77777777" w:rsidTr="00516235">
        <w:trPr>
          <w:trHeight w:val="73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3809DE" w14:textId="77777777" w:rsidR="00B63C45" w:rsidRPr="006D5DEC" w:rsidRDefault="00B63C45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6D5DEC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Characteristics</w:t>
            </w:r>
            <w:r w:rsidRPr="006D5DEC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CDF9372" w14:textId="77777777" w:rsidR="00B63C45" w:rsidRPr="002A3362" w:rsidRDefault="00B63C45" w:rsidP="00AD12BB">
            <w:pPr>
              <w:spacing w:after="0" w:line="240" w:lineRule="auto"/>
              <w:rPr>
                <w:rFonts w:eastAsia="Times New Roman"/>
                <w:sz w:val="22"/>
                <w:szCs w:val="22"/>
                <w:u w:val="single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FB8CEA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559C0DB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405CB01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D4995B1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4FE946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B50749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1D1DB8" w14:textId="77777777" w:rsidR="00B63C45" w:rsidRPr="002A3362" w:rsidRDefault="00B63C45" w:rsidP="00AD12BB">
            <w:pPr>
              <w:spacing w:after="0" w:line="240" w:lineRule="auto"/>
              <w:jc w:val="center"/>
              <w:rPr>
                <w:rFonts w:eastAsia="Times New Roman"/>
                <w:sz w:val="20"/>
                <w:szCs w:val="20"/>
                <w:lang w:eastAsia="fr-CA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(CI 95%</w:t>
            </w:r>
            <w:r w:rsidRPr="002A3362">
              <w:rPr>
                <w:rFonts w:eastAsia="Times New Roman"/>
                <w:b/>
                <w:bCs/>
                <w:sz w:val="22"/>
                <w:szCs w:val="22"/>
                <w:lang w:val="en-CA" w:eastAsia="fr-CA"/>
              </w:rPr>
              <w:t>)</w:t>
            </w:r>
          </w:p>
        </w:tc>
      </w:tr>
      <w:tr w:rsidR="00DC4B98" w:rsidRPr="002A3362" w14:paraId="26EC65DE" w14:textId="77777777" w:rsidTr="00516235">
        <w:trPr>
          <w:trHeight w:val="86"/>
        </w:trPr>
        <w:tc>
          <w:tcPr>
            <w:tcW w:w="2751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A51AE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visits </w:t>
            </w:r>
          </w:p>
        </w:tc>
        <w:tc>
          <w:tcPr>
            <w:tcW w:w="20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0C46DE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838F8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2.2</w:t>
            </w:r>
          </w:p>
          <w:p w14:paraId="544BF612" w14:textId="51DB1CAF" w:rsidR="00DC4B98" w:rsidRPr="00937294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9.7, 24.7)</w:t>
            </w:r>
          </w:p>
        </w:tc>
        <w:tc>
          <w:tcPr>
            <w:tcW w:w="16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BF1F3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76D56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5</w:t>
            </w:r>
          </w:p>
          <w:p w14:paraId="727FF6FD" w14:textId="3B2EFB9C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0.3, 30.7)</w:t>
            </w:r>
          </w:p>
        </w:tc>
        <w:tc>
          <w:tcPr>
            <w:tcW w:w="198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3477A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73B4CF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4.6</w:t>
            </w:r>
          </w:p>
          <w:p w14:paraId="51A66061" w14:textId="2257F58C" w:rsidR="00DC4B98" w:rsidRPr="00937294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1.7, 27.5)</w:t>
            </w:r>
          </w:p>
        </w:tc>
        <w:tc>
          <w:tcPr>
            <w:tcW w:w="199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CC4147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doub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623EF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7</w:t>
            </w:r>
          </w:p>
          <w:p w14:paraId="030D0E5B" w14:textId="36F860CB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.2, 5.2)</w:t>
            </w:r>
          </w:p>
        </w:tc>
      </w:tr>
      <w:tr w:rsidR="00DC4B98" w:rsidRPr="002A3362" w14:paraId="581331E2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0CC0F4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gram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diagnosis</w:t>
            </w:r>
            <w:proofErr w:type="gramEnd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b</w:t>
            </w:r>
            <w:proofErr w:type="spellEnd"/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53302D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6E0680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  <w:p w14:paraId="252A2624" w14:textId="30DE624E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7, 2.1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F769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03427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1</w:t>
            </w:r>
          </w:p>
          <w:p w14:paraId="708279C3" w14:textId="44AA31AB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, 0.2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8629FF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E76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3</w:t>
            </w:r>
          </w:p>
          <w:p w14:paraId="358A5C49" w14:textId="28EC1E7A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, 3.6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0338C2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E4B40E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  <w:p w14:paraId="32ED639C" w14:textId="0DBD8003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9, 2.5)</w:t>
            </w:r>
          </w:p>
        </w:tc>
      </w:tr>
      <w:tr w:rsidR="00DC4B98" w:rsidRPr="002A3362" w14:paraId="29976390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6D9F9D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iagnosis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c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1352F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20CC51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4.0</w:t>
            </w:r>
          </w:p>
          <w:p w14:paraId="1BF5643C" w14:textId="0DA20830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2.9, 15.1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132199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00F77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  <w:p w14:paraId="40DAB981" w14:textId="4A1D9D80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1, 0.3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0B729D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EF77D9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5.8</w:t>
            </w:r>
          </w:p>
          <w:p w14:paraId="196A0972" w14:textId="650FB714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, 16.6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92678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05D60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5.1</w:t>
            </w:r>
          </w:p>
          <w:p w14:paraId="7EF57506" w14:textId="15DC4312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3, 47.2)</w:t>
            </w:r>
          </w:p>
        </w:tc>
      </w:tr>
      <w:tr w:rsidR="00DC4B98" w:rsidRPr="002A3362" w14:paraId="0AFD13D1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352DF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Median time between visits (in days)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EFA65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0E37A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39.4</w:t>
            </w:r>
          </w:p>
          <w:p w14:paraId="7ABD3BE2" w14:textId="314AFFB7" w:rsidR="00DC4B98" w:rsidRPr="006D5DEC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03.3, 275.5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AF4E81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80DFD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16.4</w:t>
            </w:r>
          </w:p>
          <w:p w14:paraId="6B26533C" w14:textId="67CE2B82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57.9, 274.9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41B42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DD2E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77.3</w:t>
            </w:r>
          </w:p>
          <w:p w14:paraId="4A77B3F5" w14:textId="4BD583CB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62.4, 92.2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3FA421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BC107F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871.6</w:t>
            </w:r>
          </w:p>
          <w:p w14:paraId="372113B0" w14:textId="00F128EF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719.9, 1023.3)</w:t>
            </w:r>
          </w:p>
        </w:tc>
      </w:tr>
      <w:tr w:rsidR="00DC4B98" w:rsidRPr="002A3362" w14:paraId="2046CF15" w14:textId="77777777" w:rsidTr="00AD12BB">
        <w:trPr>
          <w:trHeight w:val="86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EDFA57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hospitalizations</w:t>
            </w:r>
            <w:r w:rsidRPr="006D5DEC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d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9A509" w14:textId="77777777" w:rsidR="00DC4B98" w:rsidRPr="002A3362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C704CA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9</w:t>
            </w:r>
          </w:p>
          <w:p w14:paraId="1ADA9754" w14:textId="45638A8C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4, 2.4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EC3A92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D964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2</w:t>
            </w:r>
          </w:p>
          <w:p w14:paraId="43463ED1" w14:textId="11ED951B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1, 3.3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49EF4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2020C1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</w:t>
            </w:r>
          </w:p>
          <w:p w14:paraId="6ED40148" w14:textId="4E0168D9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1.6, 2.6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2117A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943AC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0.2</w:t>
            </w:r>
          </w:p>
          <w:p w14:paraId="482A77E8" w14:textId="4FD1B06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0.1, 0.3)</w:t>
            </w:r>
          </w:p>
        </w:tc>
      </w:tr>
      <w:tr w:rsidR="00DC4B98" w:rsidRPr="002A3362" w14:paraId="13C2CCC5" w14:textId="77777777" w:rsidTr="00AD12BB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831D43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Number of doctor changes in the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trajectory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e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67BDD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06C514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0</w:t>
            </w:r>
          </w:p>
          <w:p w14:paraId="1EB64E90" w14:textId="5E5FCB4A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.5, 5.5)</w:t>
            </w:r>
          </w:p>
        </w:tc>
        <w:tc>
          <w:tcPr>
            <w:tcW w:w="1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0B551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687D40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2</w:t>
            </w:r>
          </w:p>
          <w:p w14:paraId="07527426" w14:textId="1109AE18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.5, 4.9)</w:t>
            </w:r>
          </w:p>
        </w:tc>
        <w:tc>
          <w:tcPr>
            <w:tcW w:w="1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3E804B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9388E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6.3</w:t>
            </w:r>
          </w:p>
          <w:p w14:paraId="1EFEDB87" w14:textId="16955060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5.4, 7.2)</w:t>
            </w:r>
          </w:p>
        </w:tc>
        <w:tc>
          <w:tcPr>
            <w:tcW w:w="1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89D24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31BA7F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</w:t>
            </w:r>
          </w:p>
          <w:p w14:paraId="0027D92A" w14:textId="7355F8AB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, 2.8)</w:t>
            </w:r>
          </w:p>
        </w:tc>
      </w:tr>
      <w:tr w:rsidR="00DC4B98" w:rsidRPr="002A3362" w14:paraId="6F304686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3365100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doctor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change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f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5CE2E05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</w:p>
        </w:tc>
        <w:tc>
          <w:tcPr>
            <w:tcW w:w="155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33AFCF8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.5</w:t>
            </w:r>
          </w:p>
          <w:p w14:paraId="4BE41A5E" w14:textId="4AC35905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9.9, 33.1)</w:t>
            </w:r>
          </w:p>
        </w:tc>
        <w:tc>
          <w:tcPr>
            <w:tcW w:w="16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08D4691C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2286359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5.8</w:t>
            </w:r>
          </w:p>
          <w:p w14:paraId="09D19123" w14:textId="3299D25F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3.2, 28.4)</w:t>
            </w:r>
          </w:p>
        </w:tc>
        <w:tc>
          <w:tcPr>
            <w:tcW w:w="19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7B990CE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1009F0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1</w:t>
            </w:r>
          </w:p>
          <w:p w14:paraId="36D94C57" w14:textId="233B9CF1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8.8, 33.2)</w:t>
            </w:r>
          </w:p>
        </w:tc>
        <w:tc>
          <w:tcPr>
            <w:tcW w:w="199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495278A0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8DA8BDF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8.8</w:t>
            </w:r>
          </w:p>
          <w:p w14:paraId="6CB82354" w14:textId="42CC7613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44.4, 53.2)</w:t>
            </w:r>
          </w:p>
        </w:tc>
      </w:tr>
      <w:tr w:rsidR="00DC4B98" w:rsidRPr="002A3362" w14:paraId="174CD35D" w14:textId="77777777" w:rsidTr="00516235">
        <w:trPr>
          <w:trHeight w:val="69"/>
        </w:trPr>
        <w:tc>
          <w:tcPr>
            <w:tcW w:w="2751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A0E6A02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 xml:space="preserve">Percentage of visits with a </w:t>
            </w:r>
            <w:proofErr w:type="spellStart"/>
            <w:r w:rsidRPr="002A3362">
              <w:rPr>
                <w:rFonts w:eastAsia="Times New Roman"/>
                <w:sz w:val="22"/>
                <w:szCs w:val="22"/>
                <w:lang w:val="en-CA" w:eastAsia="fr-CA"/>
              </w:rPr>
              <w:t>specialist</w:t>
            </w:r>
            <w:r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>g</w:t>
            </w:r>
            <w:proofErr w:type="spellEnd"/>
            <w:r w:rsidRPr="002A3362">
              <w:rPr>
                <w:rFonts w:eastAsia="Times New Roman"/>
                <w:sz w:val="22"/>
                <w:szCs w:val="22"/>
                <w:vertAlign w:val="superscript"/>
                <w:lang w:val="en-CA" w:eastAsia="fr-CA"/>
              </w:rPr>
              <w:t xml:space="preserve"> </w:t>
            </w:r>
          </w:p>
        </w:tc>
        <w:tc>
          <w:tcPr>
            <w:tcW w:w="20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0594CA" w14:textId="77777777" w:rsidR="00DC4B98" w:rsidRPr="006D5DEC" w:rsidRDefault="00DC4B98" w:rsidP="00DC4B98">
            <w:pPr>
              <w:spacing w:after="0" w:line="240" w:lineRule="auto"/>
              <w:rPr>
                <w:rFonts w:eastAsia="Times New Roman"/>
                <w:sz w:val="22"/>
                <w:szCs w:val="22"/>
                <w:lang w:val="en-US" w:eastAsia="fr-CA"/>
              </w:rPr>
            </w:pPr>
            <w:r w:rsidRPr="006D5DEC">
              <w:rPr>
                <w:rFonts w:eastAsia="Times New Roman"/>
                <w:sz w:val="22"/>
                <w:szCs w:val="22"/>
                <w:lang w:val="en-US" w:eastAsia="fr-CA"/>
              </w:rPr>
              <w:t> </w:t>
            </w:r>
          </w:p>
        </w:tc>
        <w:tc>
          <w:tcPr>
            <w:tcW w:w="155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2CF7E6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2.6</w:t>
            </w:r>
          </w:p>
          <w:p w14:paraId="1E4AC097" w14:textId="49077C00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0.1, 35.1)</w:t>
            </w:r>
          </w:p>
        </w:tc>
        <w:tc>
          <w:tcPr>
            <w:tcW w:w="16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CB18E7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1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6D1312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9.8</w:t>
            </w:r>
          </w:p>
          <w:p w14:paraId="527C7FF1" w14:textId="72782931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5.7, 33.9)</w:t>
            </w:r>
          </w:p>
        </w:tc>
        <w:tc>
          <w:tcPr>
            <w:tcW w:w="198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D4525C8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420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9DACBB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6.6</w:t>
            </w:r>
          </w:p>
          <w:p w14:paraId="63FCF8C5" w14:textId="4FE24C80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33.1, 40.1)</w:t>
            </w:r>
          </w:p>
        </w:tc>
        <w:tc>
          <w:tcPr>
            <w:tcW w:w="199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AE07E5F" w14:textId="77777777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</w:p>
        </w:tc>
        <w:tc>
          <w:tcPr>
            <w:tcW w:w="1536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2D952A" w14:textId="77777777" w:rsidR="00DC4B98" w:rsidRDefault="00DC4B98" w:rsidP="00DC4B98">
            <w:pPr>
              <w:spacing w:after="0" w:line="240" w:lineRule="auto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6.1</w:t>
            </w:r>
          </w:p>
          <w:p w14:paraId="36668D70" w14:textId="3334C31A" w:rsidR="00DC4B98" w:rsidRPr="002A3362" w:rsidRDefault="00DC4B98" w:rsidP="00DC4B98">
            <w:pPr>
              <w:spacing w:after="0" w:line="240" w:lineRule="auto"/>
              <w:jc w:val="center"/>
              <w:rPr>
                <w:rFonts w:eastAsia="Times New Roman"/>
                <w:sz w:val="22"/>
                <w:szCs w:val="22"/>
                <w:lang w:val="en-CA" w:eastAsia="fr-CA"/>
              </w:rPr>
            </w:pPr>
            <w:r>
              <w:rPr>
                <w:sz w:val="22"/>
                <w:szCs w:val="22"/>
              </w:rPr>
              <w:t>(20.4, 31.8)</w:t>
            </w:r>
          </w:p>
        </w:tc>
      </w:tr>
    </w:tbl>
    <w:p w14:paraId="443FE6E2" w14:textId="77777777" w:rsidR="000D120E" w:rsidRPr="000D120E" w:rsidRDefault="000D120E" w:rsidP="000D120E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Times New Roman"/>
          <w:bCs/>
          <w:iCs/>
          <w:color w:val="000000"/>
          <w:sz w:val="22"/>
          <w:szCs w:val="22"/>
          <w:vertAlign w:val="superscript"/>
          <w:lang w:val="en-US"/>
        </w:rPr>
        <w:t xml:space="preserve">a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Class 1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 xml:space="preserve">Stable diagnosis 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trajectory; Class 2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Unstable diagnosis with high care consumption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; Class 3 refers to </w:t>
      </w:r>
      <w:r w:rsidRPr="000D120E">
        <w:rPr>
          <w:rFonts w:eastAsia="Times New Roman"/>
          <w:bCs/>
          <w:i/>
          <w:color w:val="000000"/>
          <w:sz w:val="22"/>
          <w:szCs w:val="22"/>
          <w:lang w:val="en-US"/>
        </w:rPr>
        <w:t>Intermediate unstable diagnosis with low consumption of care</w:t>
      </w:r>
      <w:r w:rsidRPr="000D120E">
        <w:rPr>
          <w:rFonts w:eastAsia="Times New Roman"/>
          <w:bCs/>
          <w:iCs/>
          <w:color w:val="000000"/>
          <w:sz w:val="22"/>
          <w:szCs w:val="22"/>
          <w:lang w:val="en-US"/>
        </w:rPr>
        <w:t xml:space="preserve"> trajectory.</w:t>
      </w:r>
    </w:p>
    <w:p w14:paraId="57FD7EC9" w14:textId="2BABDF11" w:rsidR="00B63C45" w:rsidRDefault="00B63C45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b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mean number of changes in a patient diagnosis occurring between two successive visits along the patient trajectory.</w:t>
      </w:r>
    </w:p>
    <w:p w14:paraId="32F5D723" w14:textId="46E2F5B0" w:rsidR="00B63C45" w:rsidRDefault="00B63C45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c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diagnosis changes divided by the number of visits in the trajectory.</w:t>
      </w:r>
    </w:p>
    <w:p w14:paraId="1C4B25B2" w14:textId="77777777" w:rsidR="00B63C45" w:rsidRDefault="00B63C45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d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A hospitalization is defined as a series of visits in </w:t>
      </w:r>
      <w:proofErr w:type="gramStart"/>
      <w:r w:rsidRPr="006D5DEC">
        <w:rPr>
          <w:rFonts w:eastAsia="Calibri"/>
          <w:iCs/>
          <w:color w:val="000000"/>
          <w:sz w:val="22"/>
          <w:szCs w:val="22"/>
          <w:lang w:val="en-CA"/>
        </w:rPr>
        <w:t>a period of tim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of 7 days or less.</w:t>
      </w:r>
    </w:p>
    <w:p w14:paraId="09F1D830" w14:textId="4AB4CFD4" w:rsidR="00B63C45" w:rsidRDefault="00B63C45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/>
          <w:sz w:val="22"/>
          <w:szCs w:val="22"/>
          <w:lang w:val="en-US"/>
        </w:rPr>
      </w:pPr>
      <w:r w:rsidRPr="006D5DEC">
        <w:rPr>
          <w:rFonts w:eastAsia="Calibri"/>
          <w:iCs/>
          <w:color w:val="000000"/>
          <w:sz w:val="22"/>
          <w:szCs w:val="22"/>
          <w:vertAlign w:val="superscript"/>
          <w:lang w:val="en-CA"/>
        </w:rPr>
        <w:t>e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/>
          <w:sz w:val="22"/>
          <w:szCs w:val="22"/>
          <w:lang w:val="en-CA"/>
        </w:rPr>
        <w:t>T</w:t>
      </w:r>
      <w:r w:rsidRPr="006D5DEC">
        <w:rPr>
          <w:rFonts w:eastAsia="Calibri"/>
          <w:iCs/>
          <w:color w:val="000000"/>
          <w:sz w:val="22"/>
          <w:szCs w:val="22"/>
          <w:lang w:val="en-CA"/>
        </w:rPr>
        <w:t>he</w:t>
      </w:r>
      <w:proofErr w:type="gramEnd"/>
      <w:r w:rsidRPr="006D5DEC">
        <w:rPr>
          <w:rFonts w:eastAsia="Calibri"/>
          <w:iCs/>
          <w:color w:val="000000"/>
          <w:sz w:val="22"/>
          <w:szCs w:val="22"/>
          <w:lang w:val="en-CA"/>
        </w:rPr>
        <w:t xml:space="preserve"> number of times when a patient changes from any clinical practitioner to another in two successive visits along the patient trajectory. </w:t>
      </w:r>
    </w:p>
    <w:p w14:paraId="1DFF5799" w14:textId="325830EF" w:rsidR="00B63C45" w:rsidRPr="000111AB" w:rsidRDefault="00B63C45" w:rsidP="003F46C9">
      <w:pPr>
        <w:widowControl w:val="0"/>
        <w:snapToGrid w:val="0"/>
        <w:spacing w:before="120" w:after="0" w:line="240" w:lineRule="auto"/>
        <w:ind w:left="142" w:hanging="142"/>
        <w:jc w:val="both"/>
        <w:rPr>
          <w:rFonts w:eastAsia="Times New Roman"/>
          <w:bCs/>
          <w:iCs/>
          <w:color w:val="000000" w:themeColor="text1"/>
          <w:sz w:val="22"/>
          <w:szCs w:val="22"/>
          <w:lang w:val="en-US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f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proofErr w:type="gramStart"/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he</w:t>
      </w:r>
      <w:proofErr w:type="gramEnd"/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number of doctor changes divided by the number of visits in the trajectory</w:t>
      </w:r>
    </w:p>
    <w:p w14:paraId="1E81C1D9" w14:textId="1AA8A0D2" w:rsidR="00D96D16" w:rsidRPr="00572788" w:rsidRDefault="00B63C45" w:rsidP="00F65672">
      <w:pPr>
        <w:widowControl w:val="0"/>
        <w:snapToGrid w:val="0"/>
        <w:spacing w:before="120" w:after="0" w:line="240" w:lineRule="auto"/>
        <w:ind w:left="142" w:hanging="142"/>
        <w:jc w:val="both"/>
        <w:rPr>
          <w:lang w:val="en-CA"/>
        </w:rPr>
      </w:pPr>
      <w:r w:rsidRPr="000111AB">
        <w:rPr>
          <w:rFonts w:eastAsia="Calibri"/>
          <w:iCs/>
          <w:color w:val="000000" w:themeColor="text1"/>
          <w:sz w:val="22"/>
          <w:szCs w:val="22"/>
          <w:vertAlign w:val="superscript"/>
          <w:lang w:val="en-CA"/>
        </w:rPr>
        <w:t>g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 </w:t>
      </w:r>
      <w:r w:rsidR="003F46C9">
        <w:rPr>
          <w:rFonts w:eastAsia="Calibri"/>
          <w:iCs/>
          <w:color w:val="000000" w:themeColor="text1"/>
          <w:sz w:val="22"/>
          <w:szCs w:val="22"/>
          <w:lang w:val="en-CA"/>
        </w:rPr>
        <w:t>T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he number of visits performed by a Specialist, as opposed to a General Practitioner, divided by the </w:t>
      </w:r>
      <w:r>
        <w:rPr>
          <w:rFonts w:eastAsia="Calibri"/>
          <w:iCs/>
          <w:color w:val="000000" w:themeColor="text1"/>
          <w:sz w:val="22"/>
          <w:szCs w:val="22"/>
          <w:lang w:val="en-CA"/>
        </w:rPr>
        <w:t xml:space="preserve">total </w:t>
      </w:r>
      <w:r w:rsidRPr="000111AB">
        <w:rPr>
          <w:rFonts w:eastAsia="Calibri"/>
          <w:iCs/>
          <w:color w:val="000000" w:themeColor="text1"/>
          <w:sz w:val="22"/>
          <w:szCs w:val="22"/>
          <w:lang w:val="en-CA"/>
        </w:rPr>
        <w:t>number of visits in the trajectory.</w:t>
      </w:r>
    </w:p>
    <w:sectPr w:rsidR="00D96D16" w:rsidRPr="00572788" w:rsidSect="00525B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73F9C"/>
    <w:rsid w:val="0002387A"/>
    <w:rsid w:val="000A5750"/>
    <w:rsid w:val="000A78E2"/>
    <w:rsid w:val="000C0B46"/>
    <w:rsid w:val="000D120E"/>
    <w:rsid w:val="0013522C"/>
    <w:rsid w:val="001352C2"/>
    <w:rsid w:val="00174F4B"/>
    <w:rsid w:val="0018433D"/>
    <w:rsid w:val="001D5DCC"/>
    <w:rsid w:val="001D760E"/>
    <w:rsid w:val="001E0DE1"/>
    <w:rsid w:val="002A569D"/>
    <w:rsid w:val="002B0E13"/>
    <w:rsid w:val="002C5747"/>
    <w:rsid w:val="002D6117"/>
    <w:rsid w:val="002E2E12"/>
    <w:rsid w:val="002E3EAF"/>
    <w:rsid w:val="00313DE3"/>
    <w:rsid w:val="003E5AB7"/>
    <w:rsid w:val="003F0EC1"/>
    <w:rsid w:val="003F46C9"/>
    <w:rsid w:val="004132F0"/>
    <w:rsid w:val="00456A9B"/>
    <w:rsid w:val="00460DD3"/>
    <w:rsid w:val="0046552B"/>
    <w:rsid w:val="004B6139"/>
    <w:rsid w:val="004E5BBF"/>
    <w:rsid w:val="00515B19"/>
    <w:rsid w:val="00516235"/>
    <w:rsid w:val="00525B12"/>
    <w:rsid w:val="00525EEB"/>
    <w:rsid w:val="00572788"/>
    <w:rsid w:val="00573257"/>
    <w:rsid w:val="005750EF"/>
    <w:rsid w:val="005E22EE"/>
    <w:rsid w:val="00601606"/>
    <w:rsid w:val="00656E1E"/>
    <w:rsid w:val="00666BE8"/>
    <w:rsid w:val="006F6638"/>
    <w:rsid w:val="006F6A35"/>
    <w:rsid w:val="0072032B"/>
    <w:rsid w:val="00727713"/>
    <w:rsid w:val="00732C41"/>
    <w:rsid w:val="00740542"/>
    <w:rsid w:val="00747034"/>
    <w:rsid w:val="00776382"/>
    <w:rsid w:val="007C4C67"/>
    <w:rsid w:val="00821D74"/>
    <w:rsid w:val="00832833"/>
    <w:rsid w:val="00890138"/>
    <w:rsid w:val="0091298B"/>
    <w:rsid w:val="00914733"/>
    <w:rsid w:val="00937294"/>
    <w:rsid w:val="00986205"/>
    <w:rsid w:val="009B2A26"/>
    <w:rsid w:val="009B2D19"/>
    <w:rsid w:val="009F6D92"/>
    <w:rsid w:val="00A10946"/>
    <w:rsid w:val="00A30D58"/>
    <w:rsid w:val="00A409E0"/>
    <w:rsid w:val="00A465C0"/>
    <w:rsid w:val="00AC214C"/>
    <w:rsid w:val="00AE1E3C"/>
    <w:rsid w:val="00B604A4"/>
    <w:rsid w:val="00B63C45"/>
    <w:rsid w:val="00B849FB"/>
    <w:rsid w:val="00B945EC"/>
    <w:rsid w:val="00BE00F0"/>
    <w:rsid w:val="00BF3353"/>
    <w:rsid w:val="00BF7AE1"/>
    <w:rsid w:val="00C04AC9"/>
    <w:rsid w:val="00C23EF7"/>
    <w:rsid w:val="00C25627"/>
    <w:rsid w:val="00C369B1"/>
    <w:rsid w:val="00C45240"/>
    <w:rsid w:val="00C46B6A"/>
    <w:rsid w:val="00CA2CF3"/>
    <w:rsid w:val="00CB18BD"/>
    <w:rsid w:val="00D06434"/>
    <w:rsid w:val="00D22591"/>
    <w:rsid w:val="00D25C0A"/>
    <w:rsid w:val="00D37531"/>
    <w:rsid w:val="00D5129D"/>
    <w:rsid w:val="00D739D6"/>
    <w:rsid w:val="00D802AF"/>
    <w:rsid w:val="00D96D16"/>
    <w:rsid w:val="00DC4B98"/>
    <w:rsid w:val="00DF5E13"/>
    <w:rsid w:val="00E03517"/>
    <w:rsid w:val="00E03CF8"/>
    <w:rsid w:val="00E15E4A"/>
    <w:rsid w:val="00E25C83"/>
    <w:rsid w:val="00E40ED7"/>
    <w:rsid w:val="00E73F9C"/>
    <w:rsid w:val="00EB3B1F"/>
    <w:rsid w:val="00ED62D2"/>
    <w:rsid w:val="00F00775"/>
    <w:rsid w:val="00F15C79"/>
    <w:rsid w:val="00F50279"/>
    <w:rsid w:val="00F65672"/>
    <w:rsid w:val="00FE4723"/>
    <w:rsid w:val="00FE60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B5F8D0"/>
  <w15:docId w15:val="{E70F3D32-B1F1-584C-B7E8-EA199A056B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750EF"/>
    <w:rPr>
      <w:rFonts w:ascii="Times New Roman" w:hAnsi="Times New Roman" w:cs="Times New Roman"/>
      <w:color w:val="333333"/>
      <w:sz w:val="21"/>
      <w:szCs w:val="21"/>
      <w:lang w:val="fr-C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5750EF"/>
    <w:pPr>
      <w:spacing w:after="0" w:line="240" w:lineRule="auto"/>
    </w:pPr>
    <w:rPr>
      <w:rFonts w:ascii="Times New Roman" w:hAnsi="Times New Roman" w:cs="Times New Roman"/>
      <w:color w:val="333333"/>
      <w:sz w:val="21"/>
      <w:szCs w:val="21"/>
      <w:lang w:val="fr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gende">
    <w:name w:val="caption"/>
    <w:basedOn w:val="Normal"/>
    <w:next w:val="Normal"/>
    <w:autoRedefine/>
    <w:uiPriority w:val="35"/>
    <w:unhideWhenUsed/>
    <w:qFormat/>
    <w:rsid w:val="00C04AC9"/>
    <w:pPr>
      <w:widowControl w:val="0"/>
      <w:adjustRightInd w:val="0"/>
      <w:snapToGrid w:val="0"/>
      <w:spacing w:after="0" w:line="240" w:lineRule="auto"/>
      <w:jc w:val="both"/>
    </w:pPr>
    <w:rPr>
      <w:rFonts w:eastAsiaTheme="minorEastAsia"/>
      <w:bCs/>
      <w:iCs/>
      <w:color w:val="000000" w:themeColor="text1"/>
      <w:sz w:val="20"/>
      <w:szCs w:val="14"/>
      <w:lang w:val="en-US"/>
    </w:rPr>
  </w:style>
  <w:style w:type="character" w:styleId="Marquedecommentaire">
    <w:name w:val="annotation reference"/>
    <w:basedOn w:val="Policepardfaut"/>
    <w:uiPriority w:val="99"/>
    <w:semiHidden/>
    <w:unhideWhenUsed/>
    <w:rsid w:val="005750EF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5750EF"/>
    <w:pPr>
      <w:spacing w:after="0" w:line="240" w:lineRule="auto"/>
    </w:pPr>
    <w:rPr>
      <w:rFonts w:eastAsiaTheme="minorEastAsia"/>
      <w:sz w:val="20"/>
      <w:szCs w:val="20"/>
      <w:lang w:val="en-GB"/>
    </w:rPr>
  </w:style>
  <w:style w:type="character" w:customStyle="1" w:styleId="CommentaireCar">
    <w:name w:val="Commentaire Car"/>
    <w:basedOn w:val="Policepardfaut"/>
    <w:link w:val="Commentaire"/>
    <w:uiPriority w:val="99"/>
    <w:rsid w:val="005750EF"/>
    <w:rPr>
      <w:rFonts w:ascii="Times New Roman" w:eastAsiaTheme="minorEastAsia" w:hAnsi="Times New Roman" w:cs="Times New Roman"/>
      <w:color w:val="333333"/>
      <w:sz w:val="20"/>
      <w:szCs w:val="20"/>
      <w:lang w:val="en-GB"/>
    </w:rPr>
  </w:style>
  <w:style w:type="table" w:customStyle="1" w:styleId="TableGrid">
    <w:name w:val="TableGrid"/>
    <w:rsid w:val="00776382"/>
    <w:pPr>
      <w:spacing w:after="0" w:line="240" w:lineRule="auto"/>
    </w:pPr>
    <w:rPr>
      <w:rFonts w:ascii="Times New Roman" w:eastAsiaTheme="minorEastAsia" w:hAnsi="Times New Roman" w:cs="Times New Roman"/>
      <w:color w:val="333333"/>
      <w:sz w:val="21"/>
      <w:szCs w:val="21"/>
      <w:lang w:val="fr-CA" w:eastAsia="fr-C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extedebulles">
    <w:name w:val="Balloon Text"/>
    <w:basedOn w:val="Normal"/>
    <w:link w:val="TextedebullesCar"/>
    <w:uiPriority w:val="99"/>
    <w:semiHidden/>
    <w:unhideWhenUsed/>
    <w:rsid w:val="007C4C6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C4C67"/>
    <w:rPr>
      <w:rFonts w:ascii="Tahoma" w:hAnsi="Tahoma" w:cs="Tahoma"/>
      <w:color w:val="333333"/>
      <w:sz w:val="16"/>
      <w:szCs w:val="16"/>
      <w:lang w:val="fr-CA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7C4C67"/>
    <w:pPr>
      <w:spacing w:after="160"/>
    </w:pPr>
    <w:rPr>
      <w:rFonts w:eastAsiaTheme="minorHAnsi"/>
      <w:b/>
      <w:bCs/>
      <w:lang w:val="fr-CA"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7C4C67"/>
    <w:rPr>
      <w:rFonts w:ascii="Times New Roman" w:eastAsiaTheme="minorEastAsia" w:hAnsi="Times New Roman" w:cs="Times New Roman"/>
      <w:b/>
      <w:bCs/>
      <w:color w:val="333333"/>
      <w:sz w:val="20"/>
      <w:szCs w:val="20"/>
      <w:lang w:val="fr-C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6024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1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42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16</Words>
  <Characters>1739</Characters>
  <Application>Microsoft Office Word</Application>
  <DocSecurity>0</DocSecurity>
  <Lines>14</Lines>
  <Paragraphs>4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0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ittorio Nicoletta</dc:creator>
  <cp:lastModifiedBy>Angel Ruiz</cp:lastModifiedBy>
  <cp:revision>2</cp:revision>
  <dcterms:created xsi:type="dcterms:W3CDTF">2025-04-28T09:25:00Z</dcterms:created>
  <dcterms:modified xsi:type="dcterms:W3CDTF">2025-04-28T09:25:00Z</dcterms:modified>
</cp:coreProperties>
</file>